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21D8E" w14:textId="1BCF0B1C" w:rsidR="007405A6" w:rsidRDefault="00BA4228" w:rsidP="00041A13">
      <w:r w:rsidRPr="00BA4228">
        <w:rPr>
          <w:b/>
          <w:bCs/>
        </w:rPr>
        <w:t>Description of Additional Supplementary File</w:t>
      </w:r>
      <w:r>
        <w:br/>
      </w:r>
      <w:r>
        <w:br/>
        <w:t>File name: Supplementary Data</w:t>
      </w:r>
      <w:r w:rsidR="007405A6">
        <w:t xml:space="preserve"> 1</w:t>
      </w:r>
      <w:r>
        <w:br/>
        <w:t xml:space="preserve">Description: </w:t>
      </w:r>
      <w:r w:rsidR="00041A13" w:rsidRPr="00041A13">
        <w:t>This file contains the raw data supporting all findings reported in the manuscript. For each figure (Figures 1-6 and Supplementary Figures 1-14 and Tables 1-4), individual tabs in the spreadsheet provide the underlying numerical values. This includes raw measurements for all technical replicates or biological replicates for statistical analysis and plotting.</w:t>
      </w:r>
    </w:p>
    <w:sectPr w:rsidR="00740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28"/>
    <w:rsid w:val="00041A13"/>
    <w:rsid w:val="00080E92"/>
    <w:rsid w:val="002D5020"/>
    <w:rsid w:val="003D4B8B"/>
    <w:rsid w:val="007405A6"/>
    <w:rsid w:val="00BA4228"/>
    <w:rsid w:val="00D3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8932"/>
  <w15:chartTrackingRefBased/>
  <w15:docId w15:val="{60A76689-6EEA-42A1-AA7A-1A5DD28B7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2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51</Words>
  <Characters>401</Characters>
  <Application>Microsoft Office Word</Application>
  <DocSecurity>0</DocSecurity>
  <Lines>21</Lines>
  <Paragraphs>5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27T13:33:00Z</dcterms:created>
  <dcterms:modified xsi:type="dcterms:W3CDTF">2026-02-27T13:33:00Z</dcterms:modified>
</cp:coreProperties>
</file>